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8A6F56" w14:textId="1A53F17B" w:rsidR="003A1A21" w:rsidRPr="00056A55" w:rsidRDefault="00312A03" w:rsidP="003A1A21">
      <w:pPr>
        <w:pStyle w:val="NoSpacing"/>
        <w:spacing w:line="480" w:lineRule="auto"/>
        <w:rPr>
          <w:rFonts w:cs="Times New Roman"/>
          <w:sz w:val="24"/>
          <w:szCs w:val="24"/>
        </w:rPr>
      </w:pPr>
      <w:r w:rsidRPr="00312A03">
        <w:rPr>
          <w:rFonts w:cs="Times New Roman"/>
          <w:b/>
          <w:sz w:val="24"/>
          <w:szCs w:val="24"/>
        </w:rPr>
        <w:t xml:space="preserve">S2 </w:t>
      </w:r>
      <w:r w:rsidR="00300A42">
        <w:rPr>
          <w:rFonts w:cs="Times New Roman"/>
          <w:b/>
          <w:sz w:val="24"/>
          <w:szCs w:val="24"/>
        </w:rPr>
        <w:t>File</w:t>
      </w:r>
      <w:bookmarkStart w:id="0" w:name="_GoBack"/>
      <w:bookmarkEnd w:id="0"/>
      <w:r w:rsidRPr="00312A03">
        <w:rPr>
          <w:rFonts w:cs="Times New Roman"/>
          <w:b/>
          <w:sz w:val="24"/>
          <w:szCs w:val="24"/>
        </w:rPr>
        <w:t xml:space="preserve">. </w:t>
      </w:r>
      <w:r w:rsidR="002F145C">
        <w:rPr>
          <w:rFonts w:cs="Times New Roman"/>
          <w:b/>
          <w:bCs/>
          <w:sz w:val="24"/>
          <w:szCs w:val="24"/>
        </w:rPr>
        <w:t>Further methodological details</w:t>
      </w:r>
      <w:r>
        <w:rPr>
          <w:rFonts w:cs="Times New Roman"/>
          <w:b/>
          <w:bCs/>
          <w:sz w:val="24"/>
          <w:szCs w:val="24"/>
        </w:rPr>
        <w:t xml:space="preserve"> on m</w:t>
      </w:r>
      <w:r w:rsidR="007D754E" w:rsidRPr="00312A03">
        <w:rPr>
          <w:rFonts w:cs="Times New Roman"/>
          <w:b/>
          <w:bCs/>
          <w:sz w:val="24"/>
          <w:szCs w:val="24"/>
        </w:rPr>
        <w:t>olecular phylogenetic analysis</w:t>
      </w:r>
      <w:r w:rsidR="007D754E" w:rsidRPr="00312A03">
        <w:rPr>
          <w:rFonts w:cs="Times New Roman"/>
          <w:bCs/>
          <w:sz w:val="24"/>
          <w:szCs w:val="24"/>
        </w:rPr>
        <w:t>.</w:t>
      </w:r>
      <w:r w:rsidR="007D754E" w:rsidRPr="00312A03">
        <w:rPr>
          <w:rFonts w:cs="Times New Roman"/>
          <w:b/>
          <w:bCs/>
          <w:sz w:val="24"/>
          <w:szCs w:val="24"/>
        </w:rPr>
        <w:t xml:space="preserve"> </w:t>
      </w:r>
      <w:r w:rsidR="007D754E" w:rsidRPr="00312A03">
        <w:rPr>
          <w:rFonts w:cs="Times New Roman"/>
          <w:sz w:val="24"/>
          <w:szCs w:val="24"/>
        </w:rPr>
        <w:t xml:space="preserve">Our analysis included DNA sequences from species collected at our study site </w:t>
      </w:r>
      <w:r w:rsidR="00254F52" w:rsidRPr="00312A03">
        <w:rPr>
          <w:rFonts w:cs="Times New Roman"/>
          <w:sz w:val="24"/>
          <w:szCs w:val="24"/>
        </w:rPr>
        <w:t>or from other areas in western Amazonia; most of these</w:t>
      </w:r>
      <w:r w:rsidR="007D754E" w:rsidRPr="00312A03">
        <w:rPr>
          <w:rFonts w:cs="Times New Roman"/>
          <w:sz w:val="24"/>
          <w:szCs w:val="24"/>
        </w:rPr>
        <w:t xml:space="preserve"> sequences</w:t>
      </w:r>
      <w:r w:rsidR="00254F52" w:rsidRPr="00312A03">
        <w:rPr>
          <w:rFonts w:cs="Times New Roman"/>
          <w:sz w:val="24"/>
          <w:szCs w:val="24"/>
        </w:rPr>
        <w:t xml:space="preserve"> were</w:t>
      </w:r>
      <w:r w:rsidR="007D754E" w:rsidRPr="00312A03">
        <w:rPr>
          <w:rFonts w:cs="Times New Roman"/>
          <w:sz w:val="24"/>
          <w:szCs w:val="24"/>
        </w:rPr>
        <w:t xml:space="preserve"> </w:t>
      </w:r>
      <w:r w:rsidR="000B3B90" w:rsidRPr="00312A03">
        <w:rPr>
          <w:rFonts w:cs="Times New Roman"/>
          <w:sz w:val="24"/>
          <w:szCs w:val="24"/>
        </w:rPr>
        <w:t xml:space="preserve">included in </w:t>
      </w:r>
      <w:r w:rsidR="007D754E" w:rsidRPr="00312A03">
        <w:rPr>
          <w:rFonts w:cs="Times New Roman"/>
          <w:sz w:val="24"/>
          <w:szCs w:val="24"/>
        </w:rPr>
        <w:t xml:space="preserve">previous analyses </w:t>
      </w:r>
      <w:r w:rsidR="00754AF2">
        <w:rPr>
          <w:rFonts w:cs="Times New Roman"/>
          <w:sz w:val="24"/>
          <w:szCs w:val="24"/>
        </w:rPr>
        <w:t>[1–3]</w:t>
      </w:r>
      <w:r w:rsidR="00254F52" w:rsidRPr="00312A03">
        <w:rPr>
          <w:rFonts w:cs="Times New Roman"/>
          <w:sz w:val="24"/>
          <w:szCs w:val="24"/>
        </w:rPr>
        <w:t xml:space="preserve">, and </w:t>
      </w:r>
      <w:r w:rsidR="00CA28A7">
        <w:rPr>
          <w:rFonts w:cs="Times New Roman"/>
          <w:sz w:val="24"/>
          <w:szCs w:val="24"/>
        </w:rPr>
        <w:t>we obtained new</w:t>
      </w:r>
      <w:r w:rsidR="00254F52" w:rsidRPr="00312A03">
        <w:rPr>
          <w:rFonts w:cs="Times New Roman"/>
          <w:sz w:val="24"/>
          <w:szCs w:val="24"/>
        </w:rPr>
        <w:t xml:space="preserve"> sequences </w:t>
      </w:r>
      <w:r w:rsidR="00CA28A7">
        <w:rPr>
          <w:rFonts w:cs="Times New Roman"/>
          <w:sz w:val="24"/>
          <w:szCs w:val="24"/>
        </w:rPr>
        <w:t>from specimens collected at our main study site</w:t>
      </w:r>
      <w:r w:rsidR="007D754E" w:rsidRPr="00312A03">
        <w:rPr>
          <w:rFonts w:cs="Times New Roman"/>
          <w:sz w:val="24"/>
          <w:szCs w:val="24"/>
        </w:rPr>
        <w:t xml:space="preserve">. </w:t>
      </w:r>
      <w:r w:rsidR="00F72F59" w:rsidRPr="00312A03">
        <w:rPr>
          <w:rFonts w:cs="Times New Roman"/>
          <w:sz w:val="24"/>
          <w:szCs w:val="24"/>
        </w:rPr>
        <w:t>We used sequences from t</w:t>
      </w:r>
      <w:r w:rsidR="007D754E" w:rsidRPr="00312A03">
        <w:rPr>
          <w:rFonts w:cs="Times New Roman"/>
          <w:sz w:val="24"/>
          <w:szCs w:val="24"/>
        </w:rPr>
        <w:t>hree mitochondrial and two nuclear genes</w:t>
      </w:r>
      <w:r w:rsidR="00F72F59" w:rsidRPr="00312A03">
        <w:rPr>
          <w:rFonts w:cs="Times New Roman"/>
          <w:sz w:val="24"/>
          <w:szCs w:val="24"/>
        </w:rPr>
        <w:t>. The mitochondrial sequences</w:t>
      </w:r>
      <w:r w:rsidR="007D754E" w:rsidRPr="00312A03">
        <w:rPr>
          <w:rFonts w:cs="Times New Roman"/>
          <w:sz w:val="24"/>
          <w:szCs w:val="24"/>
        </w:rPr>
        <w:t xml:space="preserve"> included a section of the 16S rRNA gene, a section of the 12S rRNA gene, </w:t>
      </w:r>
      <w:r w:rsidR="00F72F59" w:rsidRPr="00312A03">
        <w:rPr>
          <w:rFonts w:cs="Times New Roman"/>
          <w:sz w:val="24"/>
          <w:szCs w:val="24"/>
        </w:rPr>
        <w:t xml:space="preserve">and </w:t>
      </w:r>
      <w:r w:rsidR="007D754E" w:rsidRPr="00312A03">
        <w:rPr>
          <w:rFonts w:cs="Times New Roman"/>
          <w:sz w:val="24"/>
          <w:szCs w:val="24"/>
        </w:rPr>
        <w:t xml:space="preserve">the protein-coding gene cytochrome </w:t>
      </w:r>
      <w:r w:rsidR="00F72F59" w:rsidRPr="00312A03">
        <w:rPr>
          <w:rFonts w:cs="Times New Roman"/>
          <w:sz w:val="24"/>
          <w:szCs w:val="24"/>
        </w:rPr>
        <w:t>c oxidase subunit I (COI). The nuclear sequences included the protein-coding gene</w:t>
      </w:r>
      <w:r w:rsidR="007D754E" w:rsidRPr="00312A03">
        <w:rPr>
          <w:rFonts w:cs="Times New Roman"/>
          <w:sz w:val="24"/>
          <w:szCs w:val="24"/>
        </w:rPr>
        <w:t xml:space="preserve"> recombination-activa</w:t>
      </w:r>
      <w:r w:rsidR="00F72F59" w:rsidRPr="00312A03">
        <w:rPr>
          <w:rFonts w:cs="Times New Roman"/>
          <w:sz w:val="24"/>
          <w:szCs w:val="24"/>
        </w:rPr>
        <w:t xml:space="preserve">ting protein 1 (RAG1) and the </w:t>
      </w:r>
      <w:r w:rsidR="007D754E" w:rsidRPr="00312A03">
        <w:rPr>
          <w:rFonts w:cs="Times New Roman"/>
          <w:sz w:val="24"/>
          <w:szCs w:val="24"/>
        </w:rPr>
        <w:t xml:space="preserve">nuclear protein-coding gene Tyrosinase precursor (Tyr). Extraction, amplification, and sequencing of DNA followed protocols described previously </w:t>
      </w:r>
      <w:r w:rsidR="00CA28A7">
        <w:rPr>
          <w:rFonts w:cs="Times New Roman"/>
          <w:sz w:val="24"/>
          <w:szCs w:val="24"/>
        </w:rPr>
        <w:t>[4]</w:t>
      </w:r>
      <w:r w:rsidR="007D754E" w:rsidRPr="00312A03">
        <w:rPr>
          <w:rFonts w:cs="Times New Roman"/>
          <w:sz w:val="24"/>
          <w:szCs w:val="24"/>
        </w:rPr>
        <w:t>. We deposited the newly obtaine</w:t>
      </w:r>
      <w:r w:rsidR="0015580C" w:rsidRPr="00312A03">
        <w:rPr>
          <w:rFonts w:cs="Times New Roman"/>
          <w:sz w:val="24"/>
          <w:szCs w:val="24"/>
        </w:rPr>
        <w:t>d sequences in GenBank (</w:t>
      </w:r>
      <w:r w:rsidR="00CA28A7">
        <w:rPr>
          <w:rFonts w:cs="Times New Roman"/>
          <w:sz w:val="24"/>
          <w:szCs w:val="24"/>
        </w:rPr>
        <w:t>S3</w:t>
      </w:r>
      <w:r w:rsidR="00CA28A7" w:rsidRPr="00CA28A7">
        <w:rPr>
          <w:rFonts w:cs="Times New Roman"/>
          <w:sz w:val="24"/>
          <w:szCs w:val="24"/>
        </w:rPr>
        <w:t xml:space="preserve"> Supplementary Material</w:t>
      </w:r>
      <w:r w:rsidR="007D754E" w:rsidRPr="00312A03">
        <w:rPr>
          <w:rFonts w:cs="Times New Roman"/>
          <w:sz w:val="24"/>
          <w:szCs w:val="24"/>
        </w:rPr>
        <w:t xml:space="preserve">). We used Geneious R6, version 6.1.8 </w:t>
      </w:r>
      <w:r w:rsidR="00CA28A7">
        <w:rPr>
          <w:rFonts w:cs="Times New Roman"/>
          <w:sz w:val="24"/>
          <w:szCs w:val="24"/>
        </w:rPr>
        <w:t>[5]</w:t>
      </w:r>
      <w:r w:rsidR="007D754E" w:rsidRPr="00312A03">
        <w:rPr>
          <w:rFonts w:cs="Times New Roman"/>
          <w:sz w:val="24"/>
          <w:szCs w:val="24"/>
        </w:rPr>
        <w:t xml:space="preserve"> to align the sequences with the built-in multiple alignment program. We used a multispecies coalescent approach implemented in *BEAST 2 </w:t>
      </w:r>
      <w:r w:rsidR="00CA28A7">
        <w:rPr>
          <w:rFonts w:cs="Times New Roman"/>
          <w:sz w:val="24"/>
          <w:szCs w:val="24"/>
        </w:rPr>
        <w:t>[6]</w:t>
      </w:r>
      <w:r w:rsidR="007D754E" w:rsidRPr="00312A03">
        <w:rPr>
          <w:rFonts w:cs="Times New Roman"/>
          <w:sz w:val="24"/>
          <w:szCs w:val="24"/>
        </w:rPr>
        <w:t xml:space="preserve"> to infer a Bayesian multilocus timetree of the focal taxa (please see additional details in the main body of the manuscript).</w:t>
      </w:r>
    </w:p>
    <w:p w14:paraId="7E2950C1" w14:textId="7259CFE5" w:rsidR="00CE3797" w:rsidRPr="00312A03" w:rsidRDefault="00CE3797" w:rsidP="006C3647">
      <w:pPr>
        <w:rPr>
          <w:rFonts w:ascii="Times New Roman" w:hAnsi="Times New Roman" w:cs="Times New Roman"/>
          <w:b/>
        </w:rPr>
      </w:pPr>
      <w:r w:rsidRPr="00312A03">
        <w:rPr>
          <w:rFonts w:ascii="Times New Roman" w:hAnsi="Times New Roman" w:cs="Times New Roman"/>
          <w:b/>
        </w:rPr>
        <w:t>References</w:t>
      </w:r>
    </w:p>
    <w:p w14:paraId="2180619A" w14:textId="77777777" w:rsidR="00CE3797" w:rsidRDefault="00CE3797" w:rsidP="007F66C8">
      <w:pPr>
        <w:rPr>
          <w:rFonts w:ascii="Times New Roman" w:hAnsi="Times New Roman" w:cs="Times New Roman"/>
        </w:rPr>
      </w:pPr>
    </w:p>
    <w:p w14:paraId="100F3DF5" w14:textId="77777777" w:rsidR="00754AF2" w:rsidRPr="00312A03" w:rsidRDefault="00754AF2" w:rsidP="00754A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Pr="00312A03">
        <w:rPr>
          <w:rFonts w:ascii="Times New Roman" w:hAnsi="Times New Roman" w:cs="Times New Roman"/>
        </w:rPr>
        <w:t>Pyron RA, Wiens JJ. A large-scale phylogeny of Amphibia including over 2800 species, and a revised classification of extant frogs, salamanders, and caecilians. Molecular Phylogenetics and Evolution. 2011; 61: 543–583.</w:t>
      </w:r>
    </w:p>
    <w:p w14:paraId="5275E641" w14:textId="77777777" w:rsidR="00754AF2" w:rsidRPr="00312A03" w:rsidRDefault="00754AF2" w:rsidP="007F66C8">
      <w:pPr>
        <w:rPr>
          <w:rFonts w:ascii="Times New Roman" w:hAnsi="Times New Roman" w:cs="Times New Roman"/>
        </w:rPr>
      </w:pPr>
    </w:p>
    <w:p w14:paraId="61B90D94" w14:textId="352C023A" w:rsidR="00CE3797" w:rsidRPr="00312A03" w:rsidRDefault="00754AF2" w:rsidP="007F66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</w:t>
      </w:r>
      <w:r w:rsidR="007651CA" w:rsidRPr="00312A03">
        <w:rPr>
          <w:rFonts w:ascii="Times New Roman" w:hAnsi="Times New Roman" w:cs="Times New Roman"/>
        </w:rPr>
        <w:t>Padial JM, Grant T,</w:t>
      </w:r>
      <w:r w:rsidR="00C826A6" w:rsidRPr="00312A03">
        <w:rPr>
          <w:rFonts w:ascii="Times New Roman" w:hAnsi="Times New Roman" w:cs="Times New Roman"/>
        </w:rPr>
        <w:t xml:space="preserve"> Frost DR. Molecular systematics of terraranas (Anura: Brachycephaloidea) with an assessment of the effects of alignment and optimality criteria. Zootaxa</w:t>
      </w:r>
      <w:r w:rsidR="007651CA" w:rsidRPr="00312A03">
        <w:rPr>
          <w:rFonts w:ascii="Times New Roman" w:hAnsi="Times New Roman" w:cs="Times New Roman"/>
        </w:rPr>
        <w:t>.</w:t>
      </w:r>
      <w:r w:rsidR="00C826A6" w:rsidRPr="00312A03">
        <w:rPr>
          <w:rFonts w:ascii="Times New Roman" w:hAnsi="Times New Roman" w:cs="Times New Roman"/>
        </w:rPr>
        <w:t xml:space="preserve"> 2014</w:t>
      </w:r>
      <w:r w:rsidR="007651CA" w:rsidRPr="00312A03">
        <w:rPr>
          <w:rFonts w:ascii="Times New Roman" w:hAnsi="Times New Roman" w:cs="Times New Roman"/>
        </w:rPr>
        <w:t>;</w:t>
      </w:r>
      <w:r w:rsidR="00C826A6" w:rsidRPr="00312A03">
        <w:rPr>
          <w:rFonts w:ascii="Times New Roman" w:hAnsi="Times New Roman" w:cs="Times New Roman"/>
        </w:rPr>
        <w:t xml:space="preserve"> 3825</w:t>
      </w:r>
      <w:r w:rsidR="007651CA" w:rsidRPr="00312A03">
        <w:rPr>
          <w:rFonts w:ascii="Times New Roman" w:hAnsi="Times New Roman" w:cs="Times New Roman"/>
        </w:rPr>
        <w:t>:</w:t>
      </w:r>
      <w:r w:rsidR="00C826A6" w:rsidRPr="00312A03">
        <w:rPr>
          <w:rFonts w:ascii="Times New Roman" w:hAnsi="Times New Roman" w:cs="Times New Roman"/>
        </w:rPr>
        <w:t xml:space="preserve"> 1</w:t>
      </w:r>
      <w:r w:rsidR="00C826A6" w:rsidRPr="00312A03">
        <w:rPr>
          <w:rFonts w:ascii="Times New Roman" w:eastAsia="Calibri" w:hAnsi="Times New Roman" w:cs="Times New Roman"/>
        </w:rPr>
        <w:t>–</w:t>
      </w:r>
      <w:r w:rsidR="00C826A6" w:rsidRPr="00312A03">
        <w:rPr>
          <w:rFonts w:ascii="Times New Roman" w:hAnsi="Times New Roman" w:cs="Times New Roman"/>
        </w:rPr>
        <w:t>132.</w:t>
      </w:r>
    </w:p>
    <w:p w14:paraId="117FBBD9" w14:textId="77777777" w:rsidR="00C826A6" w:rsidRPr="00312A03" w:rsidRDefault="00C826A6" w:rsidP="007F66C8">
      <w:pPr>
        <w:rPr>
          <w:rFonts w:ascii="Times New Roman" w:hAnsi="Times New Roman" w:cs="Times New Roman"/>
        </w:rPr>
      </w:pPr>
    </w:p>
    <w:p w14:paraId="2CAE8240" w14:textId="745E3339" w:rsidR="007F66C8" w:rsidRPr="00312A03" w:rsidRDefault="00754AF2" w:rsidP="007F66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</w:t>
      </w:r>
      <w:r w:rsidR="007F66C8" w:rsidRPr="00312A03">
        <w:rPr>
          <w:rFonts w:ascii="Times New Roman" w:hAnsi="Times New Roman" w:cs="Times New Roman"/>
        </w:rPr>
        <w:t>Pyron RA. Biogeographic analysis reveals ancient continental vicariance and recent oceanic dispersal in amphibians. Systematic Biology. 2014; 63: 779–797.</w:t>
      </w:r>
    </w:p>
    <w:p w14:paraId="5240B4ED" w14:textId="77777777" w:rsidR="00C646F3" w:rsidRPr="00312A03" w:rsidRDefault="00C646F3" w:rsidP="007F66C8">
      <w:pPr>
        <w:rPr>
          <w:rFonts w:ascii="Times New Roman" w:hAnsi="Times New Roman" w:cs="Times New Roman"/>
        </w:rPr>
      </w:pPr>
    </w:p>
    <w:p w14:paraId="6A1E2FC7" w14:textId="40270346" w:rsidR="007F66C8" w:rsidRDefault="00CA28A7" w:rsidP="007F66C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 xml:space="preserve">4. </w:t>
      </w:r>
      <w:r w:rsidR="007F66C8" w:rsidRPr="00312A03">
        <w:rPr>
          <w:rFonts w:ascii="Times New Roman" w:hAnsi="Times New Roman" w:cs="Times New Roman"/>
          <w:bCs/>
        </w:rPr>
        <w:t>von May R</w:t>
      </w:r>
      <w:r w:rsidR="007F66C8" w:rsidRPr="00312A03">
        <w:rPr>
          <w:rFonts w:ascii="Times New Roman" w:hAnsi="Times New Roman" w:cs="Times New Roman"/>
        </w:rPr>
        <w:t>, Catenazzi A, Corl A, Santa-Cruz R, Carnaval AC, Moritz C. Divergence of thermal physiological traits in terrestrial breeding frogs along a tropical elevational gradient. Ecology and Evolution. 2017; 7: 3257–3267.</w:t>
      </w:r>
    </w:p>
    <w:p w14:paraId="6E06D4B9" w14:textId="77777777" w:rsidR="00CA28A7" w:rsidRDefault="00CA28A7" w:rsidP="007F66C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D7ABFB0" w14:textId="77777777" w:rsidR="00CA28A7" w:rsidRPr="00312A03" w:rsidRDefault="00CA28A7" w:rsidP="00CA28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 </w:t>
      </w:r>
      <w:r w:rsidRPr="00312A03">
        <w:rPr>
          <w:rFonts w:ascii="Times New Roman" w:hAnsi="Times New Roman" w:cs="Times New Roman"/>
        </w:rPr>
        <w:t>Biomatters. Geneious R6, version 6.1.5 (​http://www.geneious.com/), 2013.</w:t>
      </w:r>
    </w:p>
    <w:p w14:paraId="171BB851" w14:textId="77777777" w:rsidR="00CA28A7" w:rsidRPr="00312A03" w:rsidRDefault="00CA28A7" w:rsidP="007F66C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1DE0FE8" w14:textId="77777777" w:rsidR="00CA28A7" w:rsidRPr="00312A03" w:rsidRDefault="00CA28A7" w:rsidP="00CA28A7">
      <w:pPr>
        <w:pStyle w:val="NoSpacing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lastRenderedPageBreak/>
        <w:t xml:space="preserve">6. </w:t>
      </w:r>
      <w:r w:rsidRPr="00312A03">
        <w:rPr>
          <w:rFonts w:cs="Times New Roman"/>
          <w:sz w:val="24"/>
          <w:szCs w:val="24"/>
        </w:rPr>
        <w:t>Bouckaert R, Heled J, Kühnert D, Vaughan T, Wu C-H, Xie D, Suchard MA, Rambaut A, Drummond AJ. BEAST 2: A Software Platform for Bayesian Evolutionary Analysis. PLoS Computational Biology. 2014; 10: e1003537. doi:10.1371/journal.pcbi.1003537</w:t>
      </w:r>
    </w:p>
    <w:p w14:paraId="43DE7F6F" w14:textId="77777777" w:rsidR="00CE3797" w:rsidRPr="00312A03" w:rsidRDefault="00CE3797" w:rsidP="007F66C8">
      <w:pPr>
        <w:rPr>
          <w:rFonts w:ascii="Times New Roman" w:hAnsi="Times New Roman" w:cs="Times New Roman"/>
        </w:rPr>
      </w:pPr>
    </w:p>
    <w:p w14:paraId="08D4ACAD" w14:textId="637B0584" w:rsidR="00B12067" w:rsidRPr="00312A03" w:rsidRDefault="00B12067" w:rsidP="006C3647">
      <w:pPr>
        <w:rPr>
          <w:rFonts w:ascii="Times New Roman" w:hAnsi="Times New Roman" w:cs="Times New Roman"/>
        </w:rPr>
      </w:pPr>
    </w:p>
    <w:sectPr w:rsidR="00B12067" w:rsidRPr="00312A03" w:rsidSect="0015580C">
      <w:pgSz w:w="12240" w:h="15840"/>
      <w:pgMar w:top="1440" w:right="1440" w:bottom="136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115176" w14:textId="77777777" w:rsidR="002A2A5B" w:rsidRDefault="002A2A5B" w:rsidP="0015580C">
      <w:r>
        <w:separator/>
      </w:r>
    </w:p>
  </w:endnote>
  <w:endnote w:type="continuationSeparator" w:id="0">
    <w:p w14:paraId="570ADE80" w14:textId="77777777" w:rsidR="002A2A5B" w:rsidRDefault="002A2A5B" w:rsidP="001558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E81071" w14:textId="77777777" w:rsidR="002A2A5B" w:rsidRDefault="002A2A5B" w:rsidP="0015580C">
      <w:r>
        <w:separator/>
      </w:r>
    </w:p>
  </w:footnote>
  <w:footnote w:type="continuationSeparator" w:id="0">
    <w:p w14:paraId="0DBF5A8C" w14:textId="77777777" w:rsidR="002A2A5B" w:rsidRDefault="002A2A5B" w:rsidP="001558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8C6"/>
    <w:rsid w:val="0000470A"/>
    <w:rsid w:val="00015235"/>
    <w:rsid w:val="000202E5"/>
    <w:rsid w:val="00020A66"/>
    <w:rsid w:val="00032B9A"/>
    <w:rsid w:val="00056A55"/>
    <w:rsid w:val="000749A8"/>
    <w:rsid w:val="0008394E"/>
    <w:rsid w:val="00090481"/>
    <w:rsid w:val="000913D3"/>
    <w:rsid w:val="000B3B90"/>
    <w:rsid w:val="000C6004"/>
    <w:rsid w:val="000D2960"/>
    <w:rsid w:val="000E0DC3"/>
    <w:rsid w:val="000E1CAF"/>
    <w:rsid w:val="000F3756"/>
    <w:rsid w:val="00102DFE"/>
    <w:rsid w:val="0010613E"/>
    <w:rsid w:val="00111109"/>
    <w:rsid w:val="00152FA0"/>
    <w:rsid w:val="0015580C"/>
    <w:rsid w:val="00175DB3"/>
    <w:rsid w:val="001858C6"/>
    <w:rsid w:val="001A059C"/>
    <w:rsid w:val="001A1579"/>
    <w:rsid w:val="001B55C2"/>
    <w:rsid w:val="001C6B06"/>
    <w:rsid w:val="001D4AA3"/>
    <w:rsid w:val="001D4D54"/>
    <w:rsid w:val="001F08A8"/>
    <w:rsid w:val="002143BA"/>
    <w:rsid w:val="002207C7"/>
    <w:rsid w:val="00223114"/>
    <w:rsid w:val="002371CD"/>
    <w:rsid w:val="00254F52"/>
    <w:rsid w:val="0026536A"/>
    <w:rsid w:val="00286941"/>
    <w:rsid w:val="002A0F5E"/>
    <w:rsid w:val="002A2A5B"/>
    <w:rsid w:val="002A3C74"/>
    <w:rsid w:val="002B7CCD"/>
    <w:rsid w:val="002C0B2D"/>
    <w:rsid w:val="002F145C"/>
    <w:rsid w:val="00300A42"/>
    <w:rsid w:val="00310B22"/>
    <w:rsid w:val="00312A03"/>
    <w:rsid w:val="00317B07"/>
    <w:rsid w:val="00335FFD"/>
    <w:rsid w:val="00344F88"/>
    <w:rsid w:val="003505EF"/>
    <w:rsid w:val="00393026"/>
    <w:rsid w:val="003A1A21"/>
    <w:rsid w:val="003A44CF"/>
    <w:rsid w:val="003A63F3"/>
    <w:rsid w:val="003B51CC"/>
    <w:rsid w:val="003D23C4"/>
    <w:rsid w:val="003D4655"/>
    <w:rsid w:val="00401E1D"/>
    <w:rsid w:val="00406BF3"/>
    <w:rsid w:val="00440363"/>
    <w:rsid w:val="00457F9A"/>
    <w:rsid w:val="004642D2"/>
    <w:rsid w:val="00491571"/>
    <w:rsid w:val="00495FDF"/>
    <w:rsid w:val="005017C5"/>
    <w:rsid w:val="00511CD2"/>
    <w:rsid w:val="00543D25"/>
    <w:rsid w:val="00552EAA"/>
    <w:rsid w:val="00577188"/>
    <w:rsid w:val="005A10F8"/>
    <w:rsid w:val="005C5C99"/>
    <w:rsid w:val="005F2C6E"/>
    <w:rsid w:val="005F2D5C"/>
    <w:rsid w:val="00620C73"/>
    <w:rsid w:val="00631566"/>
    <w:rsid w:val="00633CDE"/>
    <w:rsid w:val="00635469"/>
    <w:rsid w:val="00642D7D"/>
    <w:rsid w:val="006463EE"/>
    <w:rsid w:val="006919A3"/>
    <w:rsid w:val="00693562"/>
    <w:rsid w:val="006C3647"/>
    <w:rsid w:val="006C67EE"/>
    <w:rsid w:val="006E2796"/>
    <w:rsid w:val="006E2C81"/>
    <w:rsid w:val="00710AE4"/>
    <w:rsid w:val="00715C8F"/>
    <w:rsid w:val="00726C4E"/>
    <w:rsid w:val="007338E3"/>
    <w:rsid w:val="00740F66"/>
    <w:rsid w:val="00745167"/>
    <w:rsid w:val="00746D1A"/>
    <w:rsid w:val="00754A7D"/>
    <w:rsid w:val="00754AF2"/>
    <w:rsid w:val="00760EE4"/>
    <w:rsid w:val="007637A7"/>
    <w:rsid w:val="007651CA"/>
    <w:rsid w:val="0078252D"/>
    <w:rsid w:val="007B2379"/>
    <w:rsid w:val="007C6802"/>
    <w:rsid w:val="007D6803"/>
    <w:rsid w:val="007D754E"/>
    <w:rsid w:val="007F0FD0"/>
    <w:rsid w:val="007F4391"/>
    <w:rsid w:val="007F66C8"/>
    <w:rsid w:val="007F70A2"/>
    <w:rsid w:val="00804268"/>
    <w:rsid w:val="00811295"/>
    <w:rsid w:val="00817016"/>
    <w:rsid w:val="00837F71"/>
    <w:rsid w:val="008476B4"/>
    <w:rsid w:val="0084770D"/>
    <w:rsid w:val="008927BF"/>
    <w:rsid w:val="008A07FB"/>
    <w:rsid w:val="008A1830"/>
    <w:rsid w:val="008C33B2"/>
    <w:rsid w:val="008D7BDB"/>
    <w:rsid w:val="008E3ABD"/>
    <w:rsid w:val="009314C2"/>
    <w:rsid w:val="00946F7D"/>
    <w:rsid w:val="009610E3"/>
    <w:rsid w:val="00971564"/>
    <w:rsid w:val="0099278F"/>
    <w:rsid w:val="00994A3A"/>
    <w:rsid w:val="009A1863"/>
    <w:rsid w:val="009B5679"/>
    <w:rsid w:val="009E24CC"/>
    <w:rsid w:val="009E39DC"/>
    <w:rsid w:val="009F2DC1"/>
    <w:rsid w:val="00A132E6"/>
    <w:rsid w:val="00A143BB"/>
    <w:rsid w:val="00A17A1F"/>
    <w:rsid w:val="00A24386"/>
    <w:rsid w:val="00A31ED9"/>
    <w:rsid w:val="00A61850"/>
    <w:rsid w:val="00A710DF"/>
    <w:rsid w:val="00A97856"/>
    <w:rsid w:val="00AA5F39"/>
    <w:rsid w:val="00AB0A7A"/>
    <w:rsid w:val="00AB738E"/>
    <w:rsid w:val="00AC4A01"/>
    <w:rsid w:val="00AD3EAB"/>
    <w:rsid w:val="00AE40F8"/>
    <w:rsid w:val="00B0094D"/>
    <w:rsid w:val="00B0619A"/>
    <w:rsid w:val="00B12067"/>
    <w:rsid w:val="00B279C3"/>
    <w:rsid w:val="00B335B9"/>
    <w:rsid w:val="00B5680F"/>
    <w:rsid w:val="00B87444"/>
    <w:rsid w:val="00BA001F"/>
    <w:rsid w:val="00BA74F7"/>
    <w:rsid w:val="00BB34F4"/>
    <w:rsid w:val="00BC6278"/>
    <w:rsid w:val="00BD4531"/>
    <w:rsid w:val="00BD6051"/>
    <w:rsid w:val="00C14B9B"/>
    <w:rsid w:val="00C17AD4"/>
    <w:rsid w:val="00C4539C"/>
    <w:rsid w:val="00C61F78"/>
    <w:rsid w:val="00C646F3"/>
    <w:rsid w:val="00C826A6"/>
    <w:rsid w:val="00C854A1"/>
    <w:rsid w:val="00CA0988"/>
    <w:rsid w:val="00CA28A7"/>
    <w:rsid w:val="00CB01C2"/>
    <w:rsid w:val="00CD404C"/>
    <w:rsid w:val="00CD703D"/>
    <w:rsid w:val="00CE3797"/>
    <w:rsid w:val="00D072F4"/>
    <w:rsid w:val="00D134EC"/>
    <w:rsid w:val="00D156DF"/>
    <w:rsid w:val="00D45B5D"/>
    <w:rsid w:val="00D50C80"/>
    <w:rsid w:val="00D5531A"/>
    <w:rsid w:val="00D7454B"/>
    <w:rsid w:val="00D771C6"/>
    <w:rsid w:val="00D77DDC"/>
    <w:rsid w:val="00D94093"/>
    <w:rsid w:val="00DA6588"/>
    <w:rsid w:val="00DA7D25"/>
    <w:rsid w:val="00DB2ECD"/>
    <w:rsid w:val="00DC1E83"/>
    <w:rsid w:val="00DC5C5D"/>
    <w:rsid w:val="00E0047B"/>
    <w:rsid w:val="00E100A7"/>
    <w:rsid w:val="00E174B9"/>
    <w:rsid w:val="00E319D7"/>
    <w:rsid w:val="00E470FD"/>
    <w:rsid w:val="00E5594B"/>
    <w:rsid w:val="00E5776F"/>
    <w:rsid w:val="00E63235"/>
    <w:rsid w:val="00E758AB"/>
    <w:rsid w:val="00E8560F"/>
    <w:rsid w:val="00E87A3A"/>
    <w:rsid w:val="00E91E1E"/>
    <w:rsid w:val="00EA1A75"/>
    <w:rsid w:val="00EA43BC"/>
    <w:rsid w:val="00EC7124"/>
    <w:rsid w:val="00ED10D8"/>
    <w:rsid w:val="00F0418F"/>
    <w:rsid w:val="00F125C9"/>
    <w:rsid w:val="00F13083"/>
    <w:rsid w:val="00F135CD"/>
    <w:rsid w:val="00F23743"/>
    <w:rsid w:val="00F27B7F"/>
    <w:rsid w:val="00F31FD9"/>
    <w:rsid w:val="00F32F56"/>
    <w:rsid w:val="00F53903"/>
    <w:rsid w:val="00F62299"/>
    <w:rsid w:val="00F644E1"/>
    <w:rsid w:val="00F72F59"/>
    <w:rsid w:val="00F947FA"/>
    <w:rsid w:val="00F94C25"/>
    <w:rsid w:val="00FA6B94"/>
    <w:rsid w:val="00FC1959"/>
    <w:rsid w:val="00FE6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9660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D703D"/>
    <w:rPr>
      <w:rFonts w:ascii="Times New Roman" w:eastAsiaTheme="minorHAnsi" w:hAnsi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15580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580C"/>
  </w:style>
  <w:style w:type="paragraph" w:styleId="Footer">
    <w:name w:val="footer"/>
    <w:basedOn w:val="Normal"/>
    <w:link w:val="FooterChar"/>
    <w:uiPriority w:val="99"/>
    <w:unhideWhenUsed/>
    <w:rsid w:val="0015580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580C"/>
  </w:style>
  <w:style w:type="paragraph" w:styleId="ListParagraph">
    <w:name w:val="List Paragraph"/>
    <w:basedOn w:val="Normal"/>
    <w:uiPriority w:val="34"/>
    <w:qFormat/>
    <w:rsid w:val="00175DB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D703D"/>
    <w:rPr>
      <w:rFonts w:ascii="Times New Roman" w:eastAsiaTheme="minorHAnsi" w:hAnsi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15580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580C"/>
  </w:style>
  <w:style w:type="paragraph" w:styleId="Footer">
    <w:name w:val="footer"/>
    <w:basedOn w:val="Normal"/>
    <w:link w:val="FooterChar"/>
    <w:uiPriority w:val="99"/>
    <w:unhideWhenUsed/>
    <w:rsid w:val="0015580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580C"/>
  </w:style>
  <w:style w:type="paragraph" w:styleId="ListParagraph">
    <w:name w:val="List Paragraph"/>
    <w:basedOn w:val="Normal"/>
    <w:uiPriority w:val="34"/>
    <w:qFormat/>
    <w:rsid w:val="00175D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81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7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6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351</Words>
  <Characters>2005</Characters>
  <Application>Microsoft Macintosh Word</Application>
  <DocSecurity>0</DocSecurity>
  <Lines>16</Lines>
  <Paragraphs>4</Paragraphs>
  <ScaleCrop>false</ScaleCrop>
  <Company/>
  <LinksUpToDate>false</LinksUpToDate>
  <CharactersWithSpaces>2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1</dc:creator>
  <cp:keywords/>
  <dc:description/>
  <cp:lastModifiedBy>R. von May</cp:lastModifiedBy>
  <cp:revision>39</cp:revision>
  <dcterms:created xsi:type="dcterms:W3CDTF">2019-07-11T16:16:00Z</dcterms:created>
  <dcterms:modified xsi:type="dcterms:W3CDTF">2019-07-14T04:19:00Z</dcterms:modified>
</cp:coreProperties>
</file>